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27D81" w14:textId="18A67924" w:rsidR="00E94FBC" w:rsidRDefault="00A06904">
      <w:pPr>
        <w:rPr>
          <w:b/>
          <w:bCs/>
        </w:rPr>
      </w:pPr>
      <w:r w:rsidRPr="00A06904">
        <w:rPr>
          <w:b/>
          <w:bCs/>
        </w:rPr>
        <w:t>Table S1. Antibodies used for Bac-</w:t>
      </w:r>
      <w:proofErr w:type="spellStart"/>
      <w:r w:rsidRPr="00A06904">
        <w:rPr>
          <w:b/>
          <w:bCs/>
        </w:rPr>
        <w:t>CyTOF</w:t>
      </w:r>
      <w:proofErr w:type="spellEnd"/>
      <w:r w:rsidRPr="00A06904">
        <w:rPr>
          <w:b/>
          <w:bCs/>
        </w:rPr>
        <w:t xml:space="preserve">. </w:t>
      </w:r>
    </w:p>
    <w:tbl>
      <w:tblPr>
        <w:tblStyle w:val="TableGrid"/>
        <w:tblW w:w="9006" w:type="dxa"/>
        <w:tblLook w:val="04A0" w:firstRow="1" w:lastRow="0" w:firstColumn="1" w:lastColumn="0" w:noHBand="0" w:noVBand="1"/>
      </w:tblPr>
      <w:tblGrid>
        <w:gridCol w:w="1163"/>
        <w:gridCol w:w="2873"/>
        <w:gridCol w:w="1702"/>
        <w:gridCol w:w="1753"/>
        <w:gridCol w:w="1515"/>
      </w:tblGrid>
      <w:tr w:rsidR="002C524A" w:rsidRPr="002A58D7" w14:paraId="1B62CA59" w14:textId="55C0309A" w:rsidTr="002C524A">
        <w:tc>
          <w:tcPr>
            <w:tcW w:w="11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3C6D09" w14:textId="34EDEFFF" w:rsidR="002C524A" w:rsidRPr="001C563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NNEL-ELEMENT</w:t>
            </w:r>
          </w:p>
        </w:tc>
        <w:tc>
          <w:tcPr>
            <w:tcW w:w="2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71C55DA" w14:textId="77777777" w:rsidR="002C524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RINE LUNGS</w:t>
            </w:r>
          </w:p>
          <w:p w14:paraId="7BE038D7" w14:textId="351656D3" w:rsidR="002C524A" w:rsidRPr="001C563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ker</w:t>
            </w:r>
            <w:r w:rsidRPr="004441EC">
              <w:t xml:space="preserve"> (Clone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190D5" w14:textId="69A05722" w:rsidR="002C524A" w:rsidRPr="001C563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4E179E" w14:textId="56C07323" w:rsidR="002C524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ABF26F" w14:textId="0CC67415" w:rsidR="002C524A" w:rsidRDefault="002C524A" w:rsidP="002C52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NEL</w:t>
            </w:r>
          </w:p>
        </w:tc>
      </w:tr>
      <w:tr w:rsidR="002C524A" w:rsidRPr="002A58D7" w14:paraId="76AEE9F4" w14:textId="0849FD11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7F96C2F" w14:textId="2322EFC6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4441EC">
              <w:rPr>
                <w:b/>
                <w:bCs/>
              </w:rPr>
              <w:t>103Rh</w:t>
            </w:r>
          </w:p>
        </w:tc>
        <w:tc>
          <w:tcPr>
            <w:tcW w:w="2873" w:type="dxa"/>
            <w:tcBorders>
              <w:left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B81539" w14:textId="75AF4F1F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145F88">
              <w:rPr>
                <w:b/>
                <w:bCs/>
              </w:rPr>
              <w:t>DNA / Live-Dead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F1316DC" w14:textId="544E1B5B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A609FCE" w14:textId="63671D7E" w:rsidR="002C524A" w:rsidRDefault="002C524A" w:rsidP="002C524A">
            <w:pPr>
              <w:jc w:val="center"/>
            </w:pPr>
            <w:r w:rsidRPr="00D22E29">
              <w:t>201103B</w:t>
            </w:r>
          </w:p>
        </w:tc>
        <w:tc>
          <w:tcPr>
            <w:tcW w:w="1515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4EDC8F" w14:textId="34600174" w:rsidR="002C524A" w:rsidRPr="00D22E29" w:rsidRDefault="002C524A" w:rsidP="002C524A">
            <w:pPr>
              <w:jc w:val="center"/>
            </w:pPr>
            <w:r>
              <w:t>-</w:t>
            </w:r>
          </w:p>
        </w:tc>
      </w:tr>
      <w:tr w:rsidR="002C524A" w:rsidRPr="002A58D7" w14:paraId="50534B3B" w14:textId="276CD64F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5220A4" w14:textId="7B3667EB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10</w:t>
            </w:r>
            <w:r>
              <w:rPr>
                <w:b/>
                <w:bCs/>
              </w:rPr>
              <w:t>C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CBAF5BD" w14:textId="64A6D251" w:rsidR="002C524A" w:rsidRDefault="002C524A" w:rsidP="002C524A">
            <w:pPr>
              <w:jc w:val="center"/>
            </w:pPr>
            <w:r w:rsidRPr="004441EC">
              <w:rPr>
                <w:b/>
                <w:bCs/>
                <w:i/>
                <w:iCs/>
              </w:rPr>
              <w:t>K</w:t>
            </w:r>
            <w:r>
              <w:rPr>
                <w:b/>
                <w:bCs/>
                <w:i/>
                <w:iCs/>
              </w:rPr>
              <w:t>lebsiella</w:t>
            </w:r>
            <w:r w:rsidRPr="004441EC">
              <w:rPr>
                <w:b/>
                <w:bCs/>
                <w:i/>
                <w:iCs/>
              </w:rPr>
              <w:t xml:space="preserve"> pneumoniae</w:t>
            </w:r>
            <w:r>
              <w:rPr>
                <w:b/>
                <w:bCs/>
              </w:rPr>
              <w:t xml:space="preserve"> </w:t>
            </w:r>
            <w:r>
              <w:t>(Rabbit polyclonal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2B723C69" w14:textId="0A33258C" w:rsidR="002C524A" w:rsidRPr="002A58D7" w:rsidRDefault="002C524A" w:rsidP="002C524A">
            <w:pPr>
              <w:jc w:val="center"/>
            </w:pPr>
            <w:r>
              <w:t>Abcam</w:t>
            </w:r>
          </w:p>
        </w:tc>
        <w:tc>
          <w:tcPr>
            <w:tcW w:w="1753" w:type="dxa"/>
            <w:vAlign w:val="center"/>
          </w:tcPr>
          <w:p w14:paraId="58845F96" w14:textId="5518FE1F" w:rsidR="002C524A" w:rsidRDefault="002C524A" w:rsidP="002C524A">
            <w:pPr>
              <w:jc w:val="center"/>
            </w:pPr>
            <w:r w:rsidRPr="00833E7B">
              <w:t>ab20947</w:t>
            </w:r>
          </w:p>
        </w:tc>
        <w:tc>
          <w:tcPr>
            <w:tcW w:w="1515" w:type="dxa"/>
            <w:vAlign w:val="center"/>
          </w:tcPr>
          <w:p w14:paraId="0C06536F" w14:textId="62247EFA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4F84A61" w14:textId="4E15F37C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79FF09" w14:textId="503FFE8C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41</w:t>
            </w:r>
            <w:r w:rsidRPr="004441EC">
              <w:rPr>
                <w:b/>
                <w:bCs/>
              </w:rPr>
              <w:t>Pr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3139C5A0" w14:textId="3EE7941D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Ly-6G</w:t>
            </w:r>
            <w:r>
              <w:t xml:space="preserve"> (1A8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105F5E4C" w14:textId="44F1DD27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5B154EA" w14:textId="4B285AD9" w:rsidR="002C524A" w:rsidRDefault="002C524A" w:rsidP="002C524A">
            <w:pPr>
              <w:jc w:val="center"/>
            </w:pPr>
            <w:r w:rsidRPr="00F16CE8">
              <w:t>3141008B</w:t>
            </w:r>
          </w:p>
        </w:tc>
        <w:tc>
          <w:tcPr>
            <w:tcW w:w="1515" w:type="dxa"/>
          </w:tcPr>
          <w:p w14:paraId="056E560F" w14:textId="2D2833BC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307E75E1" w14:textId="6A35211B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4A3D95" w14:textId="2AA21D8E" w:rsidR="002C524A" w:rsidRPr="004441EC" w:rsidRDefault="002C524A" w:rsidP="002C524A">
            <w:pPr>
              <w:jc w:val="center"/>
              <w:rPr>
                <w:b/>
                <w:bCs/>
              </w:rPr>
            </w:pPr>
            <w:proofErr w:type="gramStart"/>
            <w:r w:rsidRPr="002B6306">
              <w:rPr>
                <w:b/>
                <w:bCs/>
                <w:vertAlign w:val="superscript"/>
              </w:rPr>
              <w:t>143</w:t>
            </w:r>
            <w:r w:rsidRPr="004441EC">
              <w:rPr>
                <w:b/>
                <w:bCs/>
              </w:rPr>
              <w:t>Nd</w:t>
            </w:r>
            <w:proofErr w:type="gramEnd"/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3F296EDF" w14:textId="4E639F96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172a / SIRPa</w:t>
            </w:r>
            <w:r>
              <w:t xml:space="preserve"> (P84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338F3083" w14:textId="6F9D2291" w:rsidR="002C524A" w:rsidRPr="002A58D7" w:rsidRDefault="002C524A" w:rsidP="002C524A">
            <w:pPr>
              <w:jc w:val="center"/>
            </w:pPr>
            <w:r>
              <w:t>BD</w:t>
            </w:r>
          </w:p>
        </w:tc>
        <w:tc>
          <w:tcPr>
            <w:tcW w:w="1753" w:type="dxa"/>
          </w:tcPr>
          <w:p w14:paraId="1744E0B8" w14:textId="1C36034A" w:rsidR="002C524A" w:rsidRDefault="002C524A" w:rsidP="002C524A">
            <w:pPr>
              <w:jc w:val="center"/>
            </w:pPr>
            <w:r w:rsidRPr="00F16CE8">
              <w:t>552371</w:t>
            </w:r>
          </w:p>
        </w:tc>
        <w:tc>
          <w:tcPr>
            <w:tcW w:w="1515" w:type="dxa"/>
          </w:tcPr>
          <w:p w14:paraId="4BEA0518" w14:textId="7A5570E2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46614784" w14:textId="38FF4D99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7CF7C0" w14:textId="3D8B6168" w:rsidR="002C524A" w:rsidRPr="004441EC" w:rsidRDefault="002C524A" w:rsidP="002C524A">
            <w:pPr>
              <w:jc w:val="center"/>
              <w:rPr>
                <w:b/>
                <w:bCs/>
              </w:rPr>
            </w:pPr>
            <w:proofErr w:type="gramStart"/>
            <w:r w:rsidRPr="002B6306">
              <w:rPr>
                <w:b/>
                <w:bCs/>
                <w:vertAlign w:val="superscript"/>
              </w:rPr>
              <w:t>144</w:t>
            </w:r>
            <w:r w:rsidRPr="004441EC">
              <w:rPr>
                <w:b/>
                <w:bCs/>
              </w:rPr>
              <w:t>Nd</w:t>
            </w:r>
            <w:proofErr w:type="gramEnd"/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1B3977BD" w14:textId="4366F3CC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45R / B220</w:t>
            </w:r>
            <w:r>
              <w:t xml:space="preserve"> (RA3-6B2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06B35239" w14:textId="277955EA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28660FE7" w14:textId="136D6B7E" w:rsidR="002C524A" w:rsidRDefault="002C524A" w:rsidP="002C524A">
            <w:pPr>
              <w:jc w:val="center"/>
            </w:pPr>
            <w:r w:rsidRPr="00F16CE8">
              <w:t>3144011B</w:t>
            </w:r>
          </w:p>
        </w:tc>
        <w:tc>
          <w:tcPr>
            <w:tcW w:w="1515" w:type="dxa"/>
          </w:tcPr>
          <w:p w14:paraId="39C2EE93" w14:textId="3AD89A25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43D50729" w14:textId="60A3F95C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016168" w14:textId="05057C5F" w:rsidR="002C524A" w:rsidRPr="004441EC" w:rsidRDefault="002C524A" w:rsidP="002C524A">
            <w:pPr>
              <w:jc w:val="center"/>
              <w:rPr>
                <w:b/>
                <w:bCs/>
              </w:rPr>
            </w:pPr>
            <w:proofErr w:type="gramStart"/>
            <w:r w:rsidRPr="002B6306">
              <w:rPr>
                <w:b/>
                <w:bCs/>
                <w:vertAlign w:val="superscript"/>
              </w:rPr>
              <w:t>145</w:t>
            </w:r>
            <w:r w:rsidRPr="004441EC">
              <w:rPr>
                <w:b/>
                <w:bCs/>
              </w:rPr>
              <w:t>Nd</w:t>
            </w:r>
            <w:proofErr w:type="gramEnd"/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59028D13" w14:textId="76AE9ACD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4</w:t>
            </w:r>
            <w:r>
              <w:t xml:space="preserve"> (RM4-5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51EAF7E1" w14:textId="7375085A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E3454BF" w14:textId="65CB56DA" w:rsidR="002C524A" w:rsidRDefault="002C524A" w:rsidP="002C524A">
            <w:pPr>
              <w:jc w:val="center"/>
            </w:pPr>
            <w:r w:rsidRPr="00F16CE8">
              <w:t>3145002B</w:t>
            </w:r>
          </w:p>
        </w:tc>
        <w:tc>
          <w:tcPr>
            <w:tcW w:w="1515" w:type="dxa"/>
          </w:tcPr>
          <w:p w14:paraId="2B7402A2" w14:textId="229E43A7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2CCCA394" w14:textId="0DE5FF2E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8080BE" w14:textId="7470DFCC" w:rsidR="002C524A" w:rsidRPr="004441EC" w:rsidRDefault="002C524A" w:rsidP="002C524A">
            <w:pPr>
              <w:jc w:val="center"/>
              <w:rPr>
                <w:b/>
                <w:bCs/>
              </w:rPr>
            </w:pPr>
            <w:proofErr w:type="gramStart"/>
            <w:r w:rsidRPr="002B6306">
              <w:rPr>
                <w:b/>
                <w:bCs/>
                <w:vertAlign w:val="superscript"/>
              </w:rPr>
              <w:t>146</w:t>
            </w:r>
            <w:r w:rsidRPr="004441EC">
              <w:rPr>
                <w:b/>
                <w:bCs/>
              </w:rPr>
              <w:t>Nd</w:t>
            </w:r>
            <w:proofErr w:type="gramEnd"/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02D7D27E" w14:textId="11B8C862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F4/80</w:t>
            </w:r>
            <w:r>
              <w:t xml:space="preserve"> (BM8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2CB2DA9B" w14:textId="15C78988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647933F1" w14:textId="0078FF16" w:rsidR="002C524A" w:rsidRDefault="002C524A" w:rsidP="002C524A">
            <w:pPr>
              <w:jc w:val="center"/>
            </w:pPr>
            <w:r w:rsidRPr="00F16CE8">
              <w:t>3146008B</w:t>
            </w:r>
          </w:p>
        </w:tc>
        <w:tc>
          <w:tcPr>
            <w:tcW w:w="1515" w:type="dxa"/>
          </w:tcPr>
          <w:p w14:paraId="5FBB8F7D" w14:textId="2C9618B7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25710B7" w14:textId="6ADE501B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AC2581" w14:textId="458CD5F0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47</w:t>
            </w:r>
            <w:r w:rsidRPr="004441EC">
              <w:rPr>
                <w:b/>
                <w:bCs/>
              </w:rPr>
              <w:t>Sm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04279D4F" w14:textId="3A05EF54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45</w:t>
            </w:r>
            <w:r>
              <w:t xml:space="preserve"> (30-F11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7ECA9233" w14:textId="7A7B729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C5798B4" w14:textId="0FA909A2" w:rsidR="002C524A" w:rsidRDefault="002C524A" w:rsidP="002C524A">
            <w:pPr>
              <w:jc w:val="center"/>
            </w:pPr>
            <w:r w:rsidRPr="00F16CE8">
              <w:t>3147003B</w:t>
            </w:r>
          </w:p>
        </w:tc>
        <w:tc>
          <w:tcPr>
            <w:tcW w:w="1515" w:type="dxa"/>
          </w:tcPr>
          <w:p w14:paraId="06AA43B1" w14:textId="153EDD0E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1798D4CD" w14:textId="76650356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290B87" w14:textId="45E12A14" w:rsidR="002C524A" w:rsidRPr="004441EC" w:rsidRDefault="002C524A" w:rsidP="002C524A">
            <w:pPr>
              <w:jc w:val="center"/>
              <w:rPr>
                <w:b/>
                <w:bCs/>
              </w:rPr>
            </w:pPr>
            <w:proofErr w:type="gramStart"/>
            <w:r w:rsidRPr="002B6306">
              <w:rPr>
                <w:b/>
                <w:bCs/>
                <w:vertAlign w:val="superscript"/>
              </w:rPr>
              <w:t>148</w:t>
            </w:r>
            <w:r w:rsidRPr="004441EC">
              <w:rPr>
                <w:b/>
                <w:bCs/>
              </w:rPr>
              <w:t>Nd</w:t>
            </w:r>
            <w:proofErr w:type="gramEnd"/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4EAC2C15" w14:textId="3CA34C26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11b / Mac-1</w:t>
            </w:r>
            <w:r>
              <w:t xml:space="preserve"> (M1/70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3E240D27" w14:textId="119A2DD2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08195DC0" w14:textId="44CC379C" w:rsidR="002C524A" w:rsidRDefault="002C524A" w:rsidP="002C524A">
            <w:pPr>
              <w:jc w:val="center"/>
            </w:pPr>
            <w:r w:rsidRPr="00F16CE8">
              <w:t>3148003B</w:t>
            </w:r>
          </w:p>
        </w:tc>
        <w:tc>
          <w:tcPr>
            <w:tcW w:w="1515" w:type="dxa"/>
          </w:tcPr>
          <w:p w14:paraId="1A5823E5" w14:textId="27B31AE2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000E485C" w14:textId="50C68FE9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286EC0" w14:textId="2C169A66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49</w:t>
            </w:r>
            <w:r w:rsidRPr="004441EC">
              <w:rPr>
                <w:b/>
                <w:bCs/>
              </w:rPr>
              <w:t>Sm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32D9104" w14:textId="520A47B6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19</w:t>
            </w:r>
            <w:r>
              <w:t xml:space="preserve"> (6D5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36213B6B" w14:textId="686DF891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3F1402E" w14:textId="5492D683" w:rsidR="002C524A" w:rsidRDefault="002C524A" w:rsidP="002C524A">
            <w:pPr>
              <w:jc w:val="center"/>
            </w:pPr>
            <w:r w:rsidRPr="00F16CE8">
              <w:t>3149002B</w:t>
            </w:r>
          </w:p>
        </w:tc>
        <w:tc>
          <w:tcPr>
            <w:tcW w:w="1515" w:type="dxa"/>
          </w:tcPr>
          <w:p w14:paraId="4C8164E4" w14:textId="1D1B1DCE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3B5DB019" w14:textId="071CA6C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FAB4B5" w14:textId="44B59D21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0</w:t>
            </w:r>
            <w:r w:rsidRPr="004441EC">
              <w:rPr>
                <w:b/>
                <w:bCs/>
              </w:rPr>
              <w:t>N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32F361F1" w14:textId="3E55258D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24</w:t>
            </w:r>
            <w:r>
              <w:t xml:space="preserve"> (M1/69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3E012807" w14:textId="69E5B2B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4D696757" w14:textId="715BB920" w:rsidR="002C524A" w:rsidRDefault="002C524A" w:rsidP="002C524A">
            <w:pPr>
              <w:jc w:val="center"/>
            </w:pPr>
            <w:r w:rsidRPr="00F16CE8">
              <w:t>3150009B</w:t>
            </w:r>
          </w:p>
        </w:tc>
        <w:tc>
          <w:tcPr>
            <w:tcW w:w="1515" w:type="dxa"/>
          </w:tcPr>
          <w:p w14:paraId="5F4A6598" w14:textId="3453292D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E717F0F" w14:textId="42325841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398075" w14:textId="54D75154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1</w:t>
            </w:r>
            <w:r w:rsidRPr="004441EC">
              <w:rPr>
                <w:b/>
                <w:bCs/>
              </w:rPr>
              <w:t>Eu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D01C604" w14:textId="409C7226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25 / IL2R</w:t>
            </w:r>
            <w:r>
              <w:rPr>
                <w:b/>
                <w:bCs/>
              </w:rPr>
              <w:t>A</w:t>
            </w:r>
            <w:r>
              <w:t xml:space="preserve"> (3C7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48168C87" w14:textId="794A3AB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2419E14D" w14:textId="39BAC9B9" w:rsidR="002C524A" w:rsidRDefault="002C524A" w:rsidP="002C524A">
            <w:pPr>
              <w:jc w:val="center"/>
            </w:pPr>
            <w:r w:rsidRPr="00F16CE8">
              <w:t>3151007B</w:t>
            </w:r>
          </w:p>
        </w:tc>
        <w:tc>
          <w:tcPr>
            <w:tcW w:w="1515" w:type="dxa"/>
          </w:tcPr>
          <w:p w14:paraId="36D4C90C" w14:textId="755F65CE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6B13C9C" w14:textId="78000EF2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2455D7" w14:textId="2D970DF5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2</w:t>
            </w:r>
            <w:r w:rsidRPr="004441EC">
              <w:rPr>
                <w:b/>
                <w:bCs/>
              </w:rPr>
              <w:t>Sm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63FDE874" w14:textId="59F49E52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3</w:t>
            </w:r>
            <w:r w:rsidRPr="00145F88">
              <w:rPr>
                <w:rFonts w:cstheme="minorHAnsi"/>
                <w:b/>
                <w:bCs/>
              </w:rPr>
              <w:t>ε</w:t>
            </w:r>
            <w:r>
              <w:t xml:space="preserve"> (145-2C11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1ECB91B2" w14:textId="4DB82E6C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02A10E31" w14:textId="1661639E" w:rsidR="002C524A" w:rsidRDefault="002C524A" w:rsidP="002C524A">
            <w:pPr>
              <w:jc w:val="center"/>
            </w:pPr>
            <w:r w:rsidRPr="00F16CE8">
              <w:t>3152004B</w:t>
            </w:r>
          </w:p>
        </w:tc>
        <w:tc>
          <w:tcPr>
            <w:tcW w:w="1515" w:type="dxa"/>
          </w:tcPr>
          <w:p w14:paraId="716FB067" w14:textId="67D19475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0DA53597" w14:textId="478D6B81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6F1725" w14:textId="3751EE96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3</w:t>
            </w:r>
            <w:r w:rsidRPr="004441EC">
              <w:rPr>
                <w:b/>
                <w:bCs/>
              </w:rPr>
              <w:t>Eu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08D7C48E" w14:textId="30EFED64" w:rsidR="002C524A" w:rsidRPr="004441EC" w:rsidRDefault="002C524A" w:rsidP="002C524A">
            <w:pPr>
              <w:jc w:val="center"/>
            </w:pPr>
            <w:r w:rsidRPr="00145F88">
              <w:rPr>
                <w:b/>
                <w:bCs/>
              </w:rPr>
              <w:t>CD274 / PD-L1</w:t>
            </w:r>
            <w:r>
              <w:t xml:space="preserve"> (10F.9G2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589C3475" w14:textId="76FABA0A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7B95412B" w14:textId="63144981" w:rsidR="002C524A" w:rsidRDefault="002C524A" w:rsidP="002C524A">
            <w:pPr>
              <w:jc w:val="center"/>
            </w:pPr>
            <w:r w:rsidRPr="00F16CE8">
              <w:t>3153031B</w:t>
            </w:r>
          </w:p>
        </w:tc>
        <w:tc>
          <w:tcPr>
            <w:tcW w:w="1515" w:type="dxa"/>
          </w:tcPr>
          <w:p w14:paraId="238FFA15" w14:textId="6E3939D2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7D75E5A6" w14:textId="5521B2CA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059D34" w14:textId="7A9E199E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4</w:t>
            </w:r>
            <w:r w:rsidRPr="004441EC">
              <w:rPr>
                <w:b/>
                <w:bCs/>
              </w:rPr>
              <w:t>Sm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06C81F8" w14:textId="0CEC9498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TER-119</w:t>
            </w:r>
            <w:r>
              <w:t xml:space="preserve"> (TER-119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0DC2FC23" w14:textId="7422BBBE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0C4F73B4" w14:textId="762EB052" w:rsidR="002C524A" w:rsidRDefault="002C524A" w:rsidP="002C524A">
            <w:pPr>
              <w:jc w:val="center"/>
            </w:pPr>
            <w:r w:rsidRPr="00F16CE8">
              <w:t>3154005B</w:t>
            </w:r>
          </w:p>
        </w:tc>
        <w:tc>
          <w:tcPr>
            <w:tcW w:w="1515" w:type="dxa"/>
          </w:tcPr>
          <w:p w14:paraId="4CB73CF8" w14:textId="246C2E05" w:rsidR="002C524A" w:rsidRPr="00F16CE8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164AA154" w14:textId="5BFAAB39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F81E2C" w14:textId="42EE03C4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5</w:t>
            </w:r>
            <w:r w:rsidRPr="004441EC">
              <w:rPr>
                <w:b/>
                <w:bCs/>
              </w:rPr>
              <w:t>G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FAA440A" w14:textId="41E6B12A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103</w:t>
            </w:r>
            <w:r>
              <w:t xml:space="preserve"> (2E7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42012D77" w14:textId="6805E718" w:rsidR="002C524A" w:rsidRPr="002A58D7" w:rsidRDefault="002C524A" w:rsidP="002C524A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753" w:type="dxa"/>
          </w:tcPr>
          <w:p w14:paraId="423A158F" w14:textId="46009CE9" w:rsidR="002C524A" w:rsidRDefault="002C524A" w:rsidP="002C524A">
            <w:pPr>
              <w:jc w:val="center"/>
            </w:pPr>
            <w:r>
              <w:t>121402</w:t>
            </w:r>
          </w:p>
        </w:tc>
        <w:tc>
          <w:tcPr>
            <w:tcW w:w="1515" w:type="dxa"/>
          </w:tcPr>
          <w:p w14:paraId="669BFCDA" w14:textId="652E2BB0" w:rsidR="002C524A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05796F24" w14:textId="1907A89F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1BD873" w14:textId="5E60ABED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6</w:t>
            </w:r>
            <w:r w:rsidRPr="004441EC">
              <w:rPr>
                <w:b/>
                <w:bCs/>
              </w:rPr>
              <w:t>G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6F4B91CF" w14:textId="3A30ECC5" w:rsidR="002C524A" w:rsidRDefault="002C524A" w:rsidP="002C524A">
            <w:pPr>
              <w:jc w:val="center"/>
            </w:pPr>
            <w:r w:rsidRPr="00145F88">
              <w:rPr>
                <w:b/>
                <w:bCs/>
              </w:rPr>
              <w:t>CD90.2 / Thy-1.2</w:t>
            </w:r>
            <w:r>
              <w:t xml:space="preserve"> (30-H12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4125B0D4" w14:textId="24744B26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5DFD8DF4" w14:textId="1C74FB32" w:rsidR="002C524A" w:rsidRDefault="002C524A" w:rsidP="002C524A">
            <w:pPr>
              <w:jc w:val="center"/>
            </w:pPr>
            <w:r w:rsidRPr="00833E7B">
              <w:t>3156006B</w:t>
            </w:r>
          </w:p>
        </w:tc>
        <w:tc>
          <w:tcPr>
            <w:tcW w:w="1515" w:type="dxa"/>
          </w:tcPr>
          <w:p w14:paraId="3E01D33F" w14:textId="374EEFC8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05D29E96" w14:textId="6866C94E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A95B72" w14:textId="6B64DFB0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8</w:t>
            </w:r>
            <w:r w:rsidRPr="004441EC">
              <w:rPr>
                <w:b/>
                <w:bCs/>
              </w:rPr>
              <w:t>G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6225F410" w14:textId="78D5B785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IL-10</w:t>
            </w:r>
            <w:r>
              <w:t xml:space="preserve"> (JES5-16E3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510E6DF" w14:textId="088419F7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5475E9C7" w14:textId="38729656" w:rsidR="002C524A" w:rsidRDefault="002C524A" w:rsidP="002C524A">
            <w:pPr>
              <w:jc w:val="center"/>
            </w:pPr>
            <w:r w:rsidRPr="00833E7B">
              <w:t>3158002B</w:t>
            </w:r>
          </w:p>
        </w:tc>
        <w:tc>
          <w:tcPr>
            <w:tcW w:w="1515" w:type="dxa"/>
          </w:tcPr>
          <w:p w14:paraId="4F36BB5E" w14:textId="6A519442" w:rsidR="002C524A" w:rsidRPr="00833E7B" w:rsidRDefault="002C524A" w:rsidP="002C524A">
            <w:pPr>
              <w:jc w:val="center"/>
            </w:pPr>
            <w:r>
              <w:t>Intracellular</w:t>
            </w:r>
          </w:p>
        </w:tc>
      </w:tr>
      <w:tr w:rsidR="002C524A" w14:paraId="4C2D4DDD" w14:textId="52EE9F71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1A87E7" w14:textId="16E8EBF0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59</w:t>
            </w:r>
            <w:r w:rsidRPr="004441EC">
              <w:rPr>
                <w:b/>
                <w:bCs/>
              </w:rPr>
              <w:t>Tb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20DC9797" w14:textId="7DDCA000" w:rsidR="002C524A" w:rsidRDefault="002C524A" w:rsidP="002C524A">
            <w:pPr>
              <w:jc w:val="center"/>
            </w:pPr>
            <w:proofErr w:type="spellStart"/>
            <w:r w:rsidRPr="004441EC">
              <w:rPr>
                <w:b/>
                <w:bCs/>
              </w:rPr>
              <w:t>TCRgd</w:t>
            </w:r>
            <w:proofErr w:type="spellEnd"/>
            <w:r>
              <w:t xml:space="preserve"> (GL3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49B03A45" w14:textId="7324113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08B84EAC" w14:textId="4410A3AB" w:rsidR="002C524A" w:rsidRDefault="002C524A" w:rsidP="002C524A">
            <w:pPr>
              <w:jc w:val="center"/>
            </w:pPr>
            <w:r w:rsidRPr="00833E7B">
              <w:t>3159012B</w:t>
            </w:r>
          </w:p>
        </w:tc>
        <w:tc>
          <w:tcPr>
            <w:tcW w:w="1515" w:type="dxa"/>
          </w:tcPr>
          <w:p w14:paraId="15D2DCD4" w14:textId="56B1A88D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49C7E87C" w14:textId="44611A5F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10F9F8" w14:textId="03E4C66A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0</w:t>
            </w:r>
            <w:r w:rsidRPr="004441EC">
              <w:rPr>
                <w:b/>
                <w:bCs/>
              </w:rPr>
              <w:t>Gd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03525B0A" w14:textId="622404D8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 xml:space="preserve">CD62L </w:t>
            </w:r>
            <w:r>
              <w:t>(MEL-14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097B4E1A" w14:textId="570D6AF3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5A6FF4A6" w14:textId="24886B2C" w:rsidR="002C524A" w:rsidRDefault="002C524A" w:rsidP="002C524A">
            <w:pPr>
              <w:jc w:val="center"/>
            </w:pPr>
            <w:r w:rsidRPr="00833E7B">
              <w:t>3160008B</w:t>
            </w:r>
          </w:p>
        </w:tc>
        <w:tc>
          <w:tcPr>
            <w:tcW w:w="1515" w:type="dxa"/>
          </w:tcPr>
          <w:p w14:paraId="4028C5C0" w14:textId="789C1DBC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208D095" w14:textId="57EE4594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2EB28B" w14:textId="0E65889B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1</w:t>
            </w:r>
            <w:r w:rsidRPr="004441EC">
              <w:rPr>
                <w:b/>
                <w:bCs/>
              </w:rPr>
              <w:t>Dy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3B843BA3" w14:textId="06BC9ABF" w:rsidR="002C524A" w:rsidRDefault="002C524A" w:rsidP="002C524A">
            <w:pPr>
              <w:jc w:val="center"/>
            </w:pPr>
            <w:proofErr w:type="spellStart"/>
            <w:r w:rsidRPr="004441EC">
              <w:rPr>
                <w:b/>
                <w:bCs/>
              </w:rPr>
              <w:t>iNOS</w:t>
            </w:r>
            <w:proofErr w:type="spellEnd"/>
            <w:r>
              <w:t xml:space="preserve"> (CXNFT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F0BE72" w14:textId="0C0F0256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60C6FA46" w14:textId="4A50B0A3" w:rsidR="002C524A" w:rsidRDefault="002C524A" w:rsidP="002C524A">
            <w:pPr>
              <w:jc w:val="center"/>
            </w:pPr>
            <w:r w:rsidRPr="00833E7B">
              <w:t>3161011B</w:t>
            </w:r>
          </w:p>
        </w:tc>
        <w:tc>
          <w:tcPr>
            <w:tcW w:w="1515" w:type="dxa"/>
          </w:tcPr>
          <w:p w14:paraId="74CDEFF2" w14:textId="182DA072" w:rsidR="002C524A" w:rsidRPr="00833E7B" w:rsidRDefault="002C524A" w:rsidP="002C524A">
            <w:pPr>
              <w:jc w:val="center"/>
            </w:pPr>
            <w:r>
              <w:t>Intracellular</w:t>
            </w:r>
          </w:p>
        </w:tc>
      </w:tr>
      <w:tr w:rsidR="002C524A" w14:paraId="2D02FEC2" w14:textId="73FBEC60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36CB75" w14:textId="3A14F547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2</w:t>
            </w:r>
            <w:r w:rsidRPr="004441EC">
              <w:rPr>
                <w:b/>
                <w:bCs/>
              </w:rPr>
              <w:t>Dy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4C280D7D" w14:textId="4CDEA68B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Ly-6C</w:t>
            </w:r>
            <w:r>
              <w:t xml:space="preserve"> (HK1.4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379A40EA" w14:textId="0982D832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3B915F1" w14:textId="2BD1F4C9" w:rsidR="002C524A" w:rsidRDefault="002C524A" w:rsidP="002C524A">
            <w:pPr>
              <w:jc w:val="center"/>
            </w:pPr>
            <w:r w:rsidRPr="00833E7B">
              <w:t>3162014B</w:t>
            </w:r>
          </w:p>
        </w:tc>
        <w:tc>
          <w:tcPr>
            <w:tcW w:w="1515" w:type="dxa"/>
          </w:tcPr>
          <w:p w14:paraId="15384B83" w14:textId="297105AA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0D85D4D" w14:textId="3BDCEF72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F43144" w14:textId="4ABCAD76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3</w:t>
            </w:r>
            <w:r w:rsidRPr="004441EC">
              <w:rPr>
                <w:b/>
                <w:bCs/>
              </w:rPr>
              <w:t>Dy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4112E0E9" w14:textId="0C90D44E" w:rsidR="002C524A" w:rsidRDefault="002C524A" w:rsidP="002C524A">
            <w:pPr>
              <w:jc w:val="center"/>
            </w:pPr>
            <w:proofErr w:type="spellStart"/>
            <w:r w:rsidRPr="004441EC">
              <w:rPr>
                <w:b/>
                <w:bCs/>
              </w:rPr>
              <w:t>Siglec</w:t>
            </w:r>
            <w:proofErr w:type="spellEnd"/>
            <w:r w:rsidRPr="004441EC">
              <w:rPr>
                <w:b/>
                <w:bCs/>
              </w:rPr>
              <w:t xml:space="preserve"> H</w:t>
            </w:r>
            <w:r>
              <w:t xml:space="preserve"> (551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0C4B1101" w14:textId="099DD519" w:rsidR="002C524A" w:rsidRPr="002A58D7" w:rsidRDefault="002C524A" w:rsidP="002C524A">
            <w:pPr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753" w:type="dxa"/>
          </w:tcPr>
          <w:p w14:paraId="36D81C58" w14:textId="5FB920AC" w:rsidR="002C524A" w:rsidRDefault="002C524A" w:rsidP="002C524A">
            <w:pPr>
              <w:jc w:val="center"/>
            </w:pPr>
            <w:r>
              <w:t>129602</w:t>
            </w:r>
          </w:p>
        </w:tc>
        <w:tc>
          <w:tcPr>
            <w:tcW w:w="1515" w:type="dxa"/>
          </w:tcPr>
          <w:p w14:paraId="73FC303F" w14:textId="6FF312D6" w:rsidR="002C524A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6B91199D" w14:textId="15228ED1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803FFF" w14:textId="69207EB8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4</w:t>
            </w:r>
            <w:r w:rsidRPr="004441EC">
              <w:rPr>
                <w:b/>
                <w:bCs/>
              </w:rPr>
              <w:t>Dy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2E23D821" w14:textId="04C2DA17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LAP-</w:t>
            </w:r>
            <w:proofErr w:type="spellStart"/>
            <w:r w:rsidRPr="004441EC">
              <w:rPr>
                <w:b/>
                <w:bCs/>
              </w:rPr>
              <w:t>TGFb</w:t>
            </w:r>
            <w:proofErr w:type="spellEnd"/>
            <w:r>
              <w:t xml:space="preserve"> (TW7-16B4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0273033" w14:textId="15EFBB9A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6A70CF92" w14:textId="03FA475F" w:rsidR="002C524A" w:rsidRDefault="002C524A" w:rsidP="002C524A">
            <w:pPr>
              <w:jc w:val="center"/>
            </w:pPr>
            <w:r w:rsidRPr="00833E7B">
              <w:t>3164014B</w:t>
            </w:r>
          </w:p>
        </w:tc>
        <w:tc>
          <w:tcPr>
            <w:tcW w:w="1515" w:type="dxa"/>
          </w:tcPr>
          <w:p w14:paraId="5BCB3005" w14:textId="5B2691E7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25CC5DF" w14:textId="02D114F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90901A" w14:textId="54E6309D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5</w:t>
            </w:r>
            <w:r w:rsidRPr="004441EC">
              <w:rPr>
                <w:b/>
                <w:bCs/>
              </w:rPr>
              <w:t>Ho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1CF4F6DC" w14:textId="4763B7F6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Foxp3</w:t>
            </w:r>
            <w:r>
              <w:t xml:space="preserve"> (FJK-16s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7CAF1F59" w14:textId="121B6846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655299D5" w14:textId="6FBAE5EF" w:rsidR="002C524A" w:rsidRDefault="002C524A" w:rsidP="002C524A">
            <w:pPr>
              <w:jc w:val="center"/>
            </w:pPr>
            <w:r w:rsidRPr="00833E7B">
              <w:t>3165024A</w:t>
            </w:r>
          </w:p>
        </w:tc>
        <w:tc>
          <w:tcPr>
            <w:tcW w:w="1515" w:type="dxa"/>
          </w:tcPr>
          <w:p w14:paraId="4DE8F598" w14:textId="71B835FD" w:rsidR="002C524A" w:rsidRPr="00833E7B" w:rsidRDefault="002C524A" w:rsidP="002C524A">
            <w:pPr>
              <w:jc w:val="center"/>
            </w:pPr>
            <w:r>
              <w:t>Intracellular</w:t>
            </w:r>
          </w:p>
        </w:tc>
      </w:tr>
      <w:tr w:rsidR="002C524A" w14:paraId="6AF39996" w14:textId="09E499DA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1FEDFA" w14:textId="46C1C4C7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lastRenderedPageBreak/>
              <w:t>166</w:t>
            </w:r>
            <w:r w:rsidRPr="004441EC">
              <w:rPr>
                <w:b/>
                <w:bCs/>
              </w:rPr>
              <w:t>Er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FF97438" w14:textId="27A941C0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192 / CCR2</w:t>
            </w:r>
            <w:r>
              <w:t xml:space="preserve"> (475301R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1FEC97D5" w14:textId="39A4393E" w:rsidR="002C524A" w:rsidRPr="002A58D7" w:rsidRDefault="002C524A" w:rsidP="002C524A">
            <w:pPr>
              <w:jc w:val="center"/>
            </w:pPr>
            <w:r>
              <w:t>R&amp;D Systems</w:t>
            </w:r>
          </w:p>
        </w:tc>
        <w:tc>
          <w:tcPr>
            <w:tcW w:w="1753" w:type="dxa"/>
          </w:tcPr>
          <w:p w14:paraId="52899A39" w14:textId="411F267E" w:rsidR="002C524A" w:rsidRDefault="002C524A" w:rsidP="002C524A">
            <w:pPr>
              <w:jc w:val="center"/>
            </w:pPr>
            <w:r w:rsidRPr="00833E7B">
              <w:t>MAB55381R-100</w:t>
            </w:r>
          </w:p>
        </w:tc>
        <w:tc>
          <w:tcPr>
            <w:tcW w:w="1515" w:type="dxa"/>
          </w:tcPr>
          <w:p w14:paraId="44DEBF71" w14:textId="42FC1A67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5437F7D1" w14:textId="4D80B0A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580C7A" w14:textId="27BC0904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7</w:t>
            </w:r>
            <w:r w:rsidRPr="004441EC">
              <w:rPr>
                <w:b/>
                <w:bCs/>
              </w:rPr>
              <w:t>Er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32E356E6" w14:textId="292FB41C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335 / NKp46</w:t>
            </w:r>
            <w:r>
              <w:t xml:space="preserve"> (29A1.4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56898055" w14:textId="520E7862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740D215B" w14:textId="2E62FDFC" w:rsidR="002C524A" w:rsidRDefault="002C524A" w:rsidP="002C524A">
            <w:pPr>
              <w:jc w:val="center"/>
            </w:pPr>
            <w:r w:rsidRPr="00833E7B">
              <w:t>3167008B</w:t>
            </w:r>
          </w:p>
        </w:tc>
        <w:tc>
          <w:tcPr>
            <w:tcW w:w="1515" w:type="dxa"/>
          </w:tcPr>
          <w:p w14:paraId="5AB0DAB4" w14:textId="5C8DC60C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6561C1DE" w14:textId="0F0B1D4B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2AE9FE" w14:textId="3EB98A67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8</w:t>
            </w:r>
            <w:r w:rsidRPr="004441EC">
              <w:rPr>
                <w:b/>
                <w:bCs/>
              </w:rPr>
              <w:t>Er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435F5950" w14:textId="56B460CE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8a</w:t>
            </w:r>
            <w:r>
              <w:t xml:space="preserve"> (53-6.7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F23A11" w14:textId="565670D4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56AA6D26" w14:textId="45E627E7" w:rsidR="002C524A" w:rsidRDefault="002C524A" w:rsidP="002C524A">
            <w:pPr>
              <w:jc w:val="center"/>
            </w:pPr>
            <w:r w:rsidRPr="00833E7B">
              <w:t>3168003B</w:t>
            </w:r>
          </w:p>
        </w:tc>
        <w:tc>
          <w:tcPr>
            <w:tcW w:w="1515" w:type="dxa"/>
          </w:tcPr>
          <w:p w14:paraId="3050EC22" w14:textId="45F39207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33E216BC" w14:textId="606F98EE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574646" w14:textId="6A3BD90C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69</w:t>
            </w:r>
            <w:r w:rsidRPr="004441EC">
              <w:rPr>
                <w:b/>
                <w:bCs/>
              </w:rPr>
              <w:t>Tm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192FE976" w14:textId="1D25CF37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MerTK</w:t>
            </w:r>
            <w:r>
              <w:t xml:space="preserve"> (Goat polyclonal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5E1C1B6C" w14:textId="4F2FBE11" w:rsidR="002C524A" w:rsidRPr="002A58D7" w:rsidRDefault="002C524A" w:rsidP="002C524A">
            <w:pPr>
              <w:jc w:val="center"/>
            </w:pPr>
            <w:r>
              <w:t>R&amp;D Systems</w:t>
            </w:r>
          </w:p>
        </w:tc>
        <w:tc>
          <w:tcPr>
            <w:tcW w:w="1753" w:type="dxa"/>
          </w:tcPr>
          <w:p w14:paraId="7754E9FA" w14:textId="66B3E550" w:rsidR="002C524A" w:rsidRDefault="002C524A" w:rsidP="002C524A">
            <w:pPr>
              <w:jc w:val="center"/>
            </w:pPr>
            <w:r>
              <w:t>AF591</w:t>
            </w:r>
          </w:p>
        </w:tc>
        <w:tc>
          <w:tcPr>
            <w:tcW w:w="1515" w:type="dxa"/>
          </w:tcPr>
          <w:p w14:paraId="218F68DD" w14:textId="2C35DDF3" w:rsidR="002C524A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3623DA15" w14:textId="1B10E09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8F0C4F" w14:textId="7411DA84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0</w:t>
            </w:r>
            <w:r w:rsidRPr="004441EC">
              <w:rPr>
                <w:b/>
                <w:bCs/>
              </w:rPr>
              <w:t>Er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21D7D64B" w14:textId="45E18D79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NK1.1</w:t>
            </w:r>
            <w:r>
              <w:t xml:space="preserve"> (PK136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7044B96F" w14:textId="252A046C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178ACE63" w14:textId="6E42C8DB" w:rsidR="002C524A" w:rsidRDefault="002C524A" w:rsidP="002C524A">
            <w:pPr>
              <w:jc w:val="center"/>
            </w:pPr>
            <w:r w:rsidRPr="00833E7B">
              <w:t>3170002B</w:t>
            </w:r>
          </w:p>
        </w:tc>
        <w:tc>
          <w:tcPr>
            <w:tcW w:w="1515" w:type="dxa"/>
          </w:tcPr>
          <w:p w14:paraId="43D3BB57" w14:textId="29909117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4635CBCE" w14:textId="1FB3EC53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721A65" w14:textId="5B967181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1</w:t>
            </w:r>
            <w:r w:rsidRPr="004441EC">
              <w:rPr>
                <w:b/>
                <w:bCs/>
              </w:rPr>
              <w:t>Yb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6C6B4218" w14:textId="09DE7009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44</w:t>
            </w:r>
            <w:r>
              <w:t xml:space="preserve"> (IM7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69D395C4" w14:textId="0DD1D80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75257490" w14:textId="5B1F5B3D" w:rsidR="002C524A" w:rsidRDefault="002C524A" w:rsidP="002C524A">
            <w:pPr>
              <w:jc w:val="center"/>
            </w:pPr>
            <w:r w:rsidRPr="00833E7B">
              <w:t>3171003B</w:t>
            </w:r>
          </w:p>
        </w:tc>
        <w:tc>
          <w:tcPr>
            <w:tcW w:w="1515" w:type="dxa"/>
          </w:tcPr>
          <w:p w14:paraId="639FA8A3" w14:textId="2A1AE2B8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71CA71C5" w14:textId="4E19FBBC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D87D99" w14:textId="4CD9272E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2</w:t>
            </w:r>
            <w:r w:rsidRPr="004441EC">
              <w:rPr>
                <w:b/>
                <w:bCs/>
              </w:rPr>
              <w:t>Yb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44570F4E" w14:textId="214DF214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86 / B7-2</w:t>
            </w:r>
            <w:r>
              <w:t xml:space="preserve"> (GL1)</w:t>
            </w:r>
          </w:p>
        </w:tc>
        <w:tc>
          <w:tcPr>
            <w:tcW w:w="1702" w:type="dxa"/>
            <w:tcBorders>
              <w:right w:val="single" w:sz="12" w:space="0" w:color="auto"/>
            </w:tcBorders>
            <w:vAlign w:val="center"/>
          </w:tcPr>
          <w:p w14:paraId="5AF2EA11" w14:textId="05090C7C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</w:tcPr>
          <w:p w14:paraId="340A7A00" w14:textId="2D477B55" w:rsidR="002C524A" w:rsidRDefault="002C524A" w:rsidP="002C524A">
            <w:pPr>
              <w:jc w:val="center"/>
            </w:pPr>
            <w:r w:rsidRPr="00833E7B">
              <w:t>3172016B</w:t>
            </w:r>
          </w:p>
        </w:tc>
        <w:tc>
          <w:tcPr>
            <w:tcW w:w="1515" w:type="dxa"/>
          </w:tcPr>
          <w:p w14:paraId="08751245" w14:textId="64786BA2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70214E9E" w14:textId="7490C849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7B9457" w14:textId="54173E83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3</w:t>
            </w:r>
            <w:r w:rsidRPr="004441EC">
              <w:rPr>
                <w:b/>
                <w:bCs/>
              </w:rPr>
              <w:t>Yb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65F6BE85" w14:textId="396E07EB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117/c-kit</w:t>
            </w:r>
            <w:r>
              <w:t xml:space="preserve"> (2B8)</w:t>
            </w:r>
          </w:p>
        </w:tc>
        <w:tc>
          <w:tcPr>
            <w:tcW w:w="170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5F7EA54" w14:textId="2815C702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2E57593" w14:textId="66DF8CE0" w:rsidR="002C524A" w:rsidRDefault="002C524A" w:rsidP="002C524A">
            <w:pPr>
              <w:jc w:val="center"/>
            </w:pPr>
            <w:r w:rsidRPr="00833E7B">
              <w:t>3173004B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6D63648" w14:textId="7AC607EE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21869BD9" w14:textId="66329A8D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D20819" w14:textId="23E86CD1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4</w:t>
            </w:r>
            <w:r w:rsidRPr="004441EC">
              <w:rPr>
                <w:b/>
                <w:bCs/>
              </w:rPr>
              <w:t>Yb</w:t>
            </w:r>
          </w:p>
        </w:tc>
        <w:tc>
          <w:tcPr>
            <w:tcW w:w="2873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CBC41A" w14:textId="62E81D5E" w:rsidR="002C524A" w:rsidRPr="00F840BF" w:rsidRDefault="002C524A" w:rsidP="002C524A">
            <w:pPr>
              <w:jc w:val="center"/>
            </w:pPr>
            <w:r w:rsidRPr="004441EC">
              <w:rPr>
                <w:b/>
                <w:bCs/>
              </w:rPr>
              <w:t>MHC-II</w:t>
            </w:r>
            <w:r>
              <w:t xml:space="preserve"> (M5/114.15.2)</w:t>
            </w:r>
          </w:p>
        </w:tc>
        <w:tc>
          <w:tcPr>
            <w:tcW w:w="1702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B2E855" w14:textId="20C63DEA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  <w:tcBorders>
              <w:left w:val="single" w:sz="4" w:space="0" w:color="auto"/>
              <w:right w:val="single" w:sz="4" w:space="0" w:color="auto"/>
            </w:tcBorders>
          </w:tcPr>
          <w:p w14:paraId="54888111" w14:textId="2E9C2490" w:rsidR="002C524A" w:rsidRDefault="002C524A" w:rsidP="002C524A">
            <w:pPr>
              <w:jc w:val="center"/>
            </w:pPr>
            <w:r w:rsidRPr="00833E7B">
              <w:t>3174003B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</w:tcPr>
          <w:p w14:paraId="5F021C45" w14:textId="1A2B2CC0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14:paraId="727FDA0B" w14:textId="2C8ADCF4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158EA7" w14:textId="4ACD899A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5</w:t>
            </w:r>
            <w:r w:rsidRPr="004441EC">
              <w:rPr>
                <w:b/>
                <w:bCs/>
              </w:rPr>
              <w:t>Lu</w:t>
            </w:r>
          </w:p>
        </w:tc>
        <w:tc>
          <w:tcPr>
            <w:tcW w:w="2873" w:type="dxa"/>
            <w:tcBorders>
              <w:left w:val="single" w:sz="12" w:space="0" w:color="auto"/>
            </w:tcBorders>
            <w:vAlign w:val="center"/>
          </w:tcPr>
          <w:p w14:paraId="7EF6C327" w14:textId="77777777" w:rsidR="002C524A" w:rsidRDefault="002C524A" w:rsidP="002C524A">
            <w:pPr>
              <w:jc w:val="center"/>
            </w:pPr>
            <w:r w:rsidRPr="004441EC">
              <w:rPr>
                <w:b/>
                <w:bCs/>
                <w:i/>
                <w:iCs/>
              </w:rPr>
              <w:t>K</w:t>
            </w:r>
            <w:r>
              <w:rPr>
                <w:b/>
                <w:bCs/>
                <w:i/>
                <w:iCs/>
              </w:rPr>
              <w:t>lebsiella</w:t>
            </w:r>
            <w:r w:rsidRPr="004441EC">
              <w:rPr>
                <w:b/>
                <w:bCs/>
                <w:i/>
                <w:iCs/>
              </w:rPr>
              <w:t xml:space="preserve"> pneumoniae</w:t>
            </w:r>
            <w:r>
              <w:rPr>
                <w:b/>
                <w:bCs/>
              </w:rPr>
              <w:t xml:space="preserve"> </w:t>
            </w:r>
            <w:r>
              <w:t>(Rabbit polyclonal)</w:t>
            </w:r>
          </w:p>
          <w:p w14:paraId="0A0E66B3" w14:textId="5BA999CA" w:rsidR="002C524A" w:rsidRDefault="002C524A" w:rsidP="002C524A">
            <w:pPr>
              <w:jc w:val="center"/>
            </w:pPr>
            <w:r w:rsidRPr="004441EC">
              <w:rPr>
                <w:b/>
                <w:bCs/>
                <w:i/>
                <w:iCs/>
              </w:rPr>
              <w:t>A</w:t>
            </w:r>
            <w:r>
              <w:rPr>
                <w:b/>
                <w:bCs/>
                <w:i/>
                <w:iCs/>
              </w:rPr>
              <w:t>cinetobacter</w:t>
            </w:r>
            <w:r w:rsidRPr="004441EC">
              <w:rPr>
                <w:b/>
                <w:bCs/>
                <w:i/>
                <w:iCs/>
              </w:rPr>
              <w:t xml:space="preserve"> baumannii</w:t>
            </w:r>
            <w:r>
              <w:t xml:space="preserve"> (Rabbit polyclonal)</w:t>
            </w:r>
          </w:p>
        </w:tc>
        <w:tc>
          <w:tcPr>
            <w:tcW w:w="170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83520D3" w14:textId="77777777" w:rsidR="002C524A" w:rsidRDefault="002C524A" w:rsidP="002C524A">
            <w:pPr>
              <w:jc w:val="center"/>
            </w:pPr>
            <w:r>
              <w:t>Abcam</w:t>
            </w:r>
          </w:p>
          <w:p w14:paraId="69390FF3" w14:textId="77777777" w:rsidR="002C524A" w:rsidRDefault="002C524A" w:rsidP="002C524A">
            <w:pPr>
              <w:jc w:val="center"/>
            </w:pPr>
          </w:p>
          <w:p w14:paraId="6586A62F" w14:textId="4D25BA30" w:rsidR="002C524A" w:rsidRPr="002A58D7" w:rsidRDefault="002C524A" w:rsidP="002C524A">
            <w:pPr>
              <w:jc w:val="center"/>
            </w:pPr>
            <w:r>
              <w:t>Dr Suzana Salcedo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1F4B6EF3" w14:textId="77777777" w:rsidR="002C524A" w:rsidRDefault="002C524A" w:rsidP="002C524A">
            <w:pPr>
              <w:jc w:val="center"/>
            </w:pPr>
            <w:r w:rsidRPr="00833E7B">
              <w:t>ab20947</w:t>
            </w:r>
          </w:p>
          <w:p w14:paraId="2BEC1780" w14:textId="77777777" w:rsidR="002C524A" w:rsidRDefault="002C524A" w:rsidP="002C524A">
            <w:pPr>
              <w:jc w:val="center"/>
            </w:pPr>
          </w:p>
          <w:p w14:paraId="79A24C03" w14:textId="50A4ACF9" w:rsidR="002C524A" w:rsidRDefault="001540F2" w:rsidP="002C524A">
            <w:pPr>
              <w:jc w:val="center"/>
            </w:pPr>
            <w:r>
              <w:t>Salcedo laboratory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05087A2F" w14:textId="05607BD3" w:rsidR="002C524A" w:rsidRPr="00833E7B" w:rsidRDefault="002C524A" w:rsidP="002C524A">
            <w:pPr>
              <w:jc w:val="center"/>
            </w:pPr>
            <w:r>
              <w:t>Intracellular</w:t>
            </w:r>
          </w:p>
        </w:tc>
      </w:tr>
      <w:tr w:rsidR="002C524A" w14:paraId="2E01B004" w14:textId="722777F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DDCDDF8" w14:textId="1A331083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76</w:t>
            </w:r>
            <w:r w:rsidRPr="004441EC">
              <w:rPr>
                <w:b/>
                <w:bCs/>
              </w:rPr>
              <w:t>Lu</w:t>
            </w:r>
          </w:p>
        </w:tc>
        <w:tc>
          <w:tcPr>
            <w:tcW w:w="2873" w:type="dxa"/>
            <w:vMerge w:val="restart"/>
            <w:tcBorders>
              <w:left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FED898" w14:textId="77777777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4441EC">
              <w:rPr>
                <w:b/>
                <w:bCs/>
              </w:rPr>
              <w:t>Fc</w:t>
            </w:r>
            <w:r w:rsidRPr="004441EC">
              <w:rPr>
                <w:rFonts w:cstheme="minorHAnsi"/>
                <w:b/>
                <w:bCs/>
              </w:rPr>
              <w:t>ε</w:t>
            </w:r>
            <w:r w:rsidRPr="004441EC">
              <w:rPr>
                <w:b/>
                <w:bCs/>
              </w:rPr>
              <w:t>R1a</w:t>
            </w:r>
            <w:r>
              <w:t xml:space="preserve"> (MAR-1)</w:t>
            </w:r>
          </w:p>
          <w:p w14:paraId="0D3C443F" w14:textId="02C7F4DF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4441EC">
              <w:rPr>
                <w:b/>
                <w:bCs/>
              </w:rPr>
              <w:t xml:space="preserve">DNA / </w:t>
            </w:r>
            <w:r>
              <w:rPr>
                <w:b/>
                <w:bCs/>
              </w:rPr>
              <w:t>Cell identification</w:t>
            </w:r>
          </w:p>
        </w:tc>
        <w:tc>
          <w:tcPr>
            <w:tcW w:w="1702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DC78377" w14:textId="77777777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  <w:p w14:paraId="5C12CD7F" w14:textId="5A0B35F5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FB4EC83" w14:textId="77777777" w:rsidR="002C524A" w:rsidRDefault="002C524A" w:rsidP="002C524A">
            <w:pPr>
              <w:jc w:val="center"/>
            </w:pPr>
            <w:r w:rsidRPr="00833E7B">
              <w:t>3176006B</w:t>
            </w:r>
          </w:p>
          <w:p w14:paraId="58626C35" w14:textId="3AE24E82" w:rsidR="002C524A" w:rsidRDefault="002C524A" w:rsidP="002C524A">
            <w:pPr>
              <w:jc w:val="center"/>
            </w:pPr>
            <w:r w:rsidRPr="0078234C">
              <w:t>201192B</w:t>
            </w: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45C417" w14:textId="617AF85C" w:rsidR="002C524A" w:rsidRPr="00833E7B" w:rsidRDefault="002C524A" w:rsidP="002C524A">
            <w:pPr>
              <w:jc w:val="center"/>
            </w:pPr>
            <w:r>
              <w:t>Membrane</w:t>
            </w:r>
          </w:p>
        </w:tc>
      </w:tr>
      <w:tr w:rsidR="002C524A" w:rsidRPr="002A58D7" w14:paraId="4B096127" w14:textId="169CB8A7" w:rsidTr="002C524A"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1CA611F" w14:textId="68EE2A7A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91</w:t>
            </w:r>
            <w:r w:rsidRPr="004441EC">
              <w:rPr>
                <w:b/>
                <w:bCs/>
              </w:rPr>
              <w:t>Ir</w:t>
            </w:r>
          </w:p>
        </w:tc>
        <w:tc>
          <w:tcPr>
            <w:tcW w:w="287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FCA9AC" w14:textId="77777777" w:rsidR="002C524A" w:rsidRPr="004441EC" w:rsidRDefault="002C524A" w:rsidP="002C524A">
            <w:pPr>
              <w:jc w:val="center"/>
              <w:rPr>
                <w:b/>
                <w:bCs/>
              </w:rPr>
            </w:pPr>
          </w:p>
        </w:tc>
        <w:tc>
          <w:tcPr>
            <w:tcW w:w="1702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705E2EE" w14:textId="77777777" w:rsidR="002C524A" w:rsidRPr="002A58D7" w:rsidRDefault="002C524A" w:rsidP="002C524A">
            <w:pPr>
              <w:jc w:val="center"/>
            </w:pPr>
          </w:p>
        </w:tc>
        <w:tc>
          <w:tcPr>
            <w:tcW w:w="175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DFAE2F" w14:textId="77777777" w:rsidR="002C524A" w:rsidRDefault="002C524A" w:rsidP="002C524A">
            <w:pPr>
              <w:jc w:val="center"/>
            </w:pPr>
          </w:p>
        </w:tc>
        <w:tc>
          <w:tcPr>
            <w:tcW w:w="1515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CAC3D7" w14:textId="4596CFCB" w:rsidR="002C524A" w:rsidRDefault="002C524A" w:rsidP="002C524A">
            <w:pPr>
              <w:jc w:val="center"/>
            </w:pPr>
            <w:r>
              <w:t>-</w:t>
            </w:r>
          </w:p>
        </w:tc>
      </w:tr>
      <w:tr w:rsidR="002C524A" w14:paraId="0E9E44F1" w14:textId="57844335" w:rsidTr="002C524A"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E0E62A" w14:textId="4227AE91" w:rsidR="002C524A" w:rsidRPr="004441EC" w:rsidRDefault="002C524A" w:rsidP="002C524A">
            <w:pPr>
              <w:jc w:val="center"/>
              <w:rPr>
                <w:b/>
                <w:bCs/>
              </w:rPr>
            </w:pPr>
            <w:r w:rsidRPr="002B6306">
              <w:rPr>
                <w:b/>
                <w:bCs/>
                <w:vertAlign w:val="superscript"/>
              </w:rPr>
              <w:t>193</w:t>
            </w:r>
            <w:r w:rsidRPr="004441EC">
              <w:rPr>
                <w:b/>
                <w:bCs/>
              </w:rPr>
              <w:t>Ir</w:t>
            </w:r>
          </w:p>
        </w:tc>
        <w:tc>
          <w:tcPr>
            <w:tcW w:w="287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BEAC0A8" w14:textId="77777777" w:rsidR="002C524A" w:rsidRDefault="002C524A" w:rsidP="002C524A">
            <w:pPr>
              <w:jc w:val="center"/>
            </w:pPr>
            <w:r w:rsidRPr="004441EC">
              <w:rPr>
                <w:b/>
                <w:bCs/>
              </w:rPr>
              <w:t>CD11c</w:t>
            </w:r>
            <w:r>
              <w:t xml:space="preserve"> (N418)</w:t>
            </w:r>
          </w:p>
        </w:tc>
        <w:tc>
          <w:tcPr>
            <w:tcW w:w="17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EDE059" w14:textId="77777777" w:rsidR="002C524A" w:rsidRPr="002A58D7" w:rsidRDefault="002C524A" w:rsidP="002C524A">
            <w:pPr>
              <w:jc w:val="center"/>
            </w:pPr>
            <w:r>
              <w:t xml:space="preserve">Standard </w:t>
            </w:r>
            <w:proofErr w:type="spellStart"/>
            <w:r>
              <w:t>BioTools</w:t>
            </w:r>
            <w:proofErr w:type="spellEnd"/>
          </w:p>
        </w:tc>
        <w:tc>
          <w:tcPr>
            <w:tcW w:w="1753" w:type="dxa"/>
            <w:tcBorders>
              <w:bottom w:val="single" w:sz="12" w:space="0" w:color="auto"/>
            </w:tcBorders>
            <w:vAlign w:val="center"/>
          </w:tcPr>
          <w:p w14:paraId="6BC47EC9" w14:textId="77777777" w:rsidR="002C524A" w:rsidRDefault="002C524A" w:rsidP="002C524A">
            <w:pPr>
              <w:jc w:val="center"/>
            </w:pPr>
            <w:r w:rsidRPr="0078234C">
              <w:t>3209005B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14AE3306" w14:textId="6B88FE75" w:rsidR="002C524A" w:rsidRPr="0078234C" w:rsidRDefault="00106749" w:rsidP="002C524A">
            <w:pPr>
              <w:jc w:val="center"/>
            </w:pPr>
            <w:r>
              <w:t>Membrane</w:t>
            </w:r>
          </w:p>
        </w:tc>
      </w:tr>
    </w:tbl>
    <w:p w14:paraId="11BCBA23" w14:textId="77777777" w:rsidR="00547304" w:rsidRPr="00A06904" w:rsidRDefault="00547304">
      <w:pPr>
        <w:rPr>
          <w:b/>
          <w:bCs/>
        </w:rPr>
      </w:pPr>
    </w:p>
    <w:sectPr w:rsidR="00547304" w:rsidRPr="00A06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63A"/>
    <w:rsid w:val="00106749"/>
    <w:rsid w:val="00141B11"/>
    <w:rsid w:val="00145F88"/>
    <w:rsid w:val="001540F2"/>
    <w:rsid w:val="0015430C"/>
    <w:rsid w:val="001C563A"/>
    <w:rsid w:val="001D43D9"/>
    <w:rsid w:val="0027594F"/>
    <w:rsid w:val="002B6306"/>
    <w:rsid w:val="002C524A"/>
    <w:rsid w:val="00317E89"/>
    <w:rsid w:val="003B2E45"/>
    <w:rsid w:val="004441EC"/>
    <w:rsid w:val="0047466F"/>
    <w:rsid w:val="004E14F3"/>
    <w:rsid w:val="005069EF"/>
    <w:rsid w:val="005164B3"/>
    <w:rsid w:val="00547304"/>
    <w:rsid w:val="005D2996"/>
    <w:rsid w:val="006747EF"/>
    <w:rsid w:val="00725511"/>
    <w:rsid w:val="00756F93"/>
    <w:rsid w:val="007B4487"/>
    <w:rsid w:val="00966622"/>
    <w:rsid w:val="0099433C"/>
    <w:rsid w:val="009A3FF1"/>
    <w:rsid w:val="00A06904"/>
    <w:rsid w:val="00AA2146"/>
    <w:rsid w:val="00AF1353"/>
    <w:rsid w:val="00BF262A"/>
    <w:rsid w:val="00DE6F18"/>
    <w:rsid w:val="00DE7E51"/>
    <w:rsid w:val="00E042DD"/>
    <w:rsid w:val="00E94FBC"/>
    <w:rsid w:val="00F25633"/>
    <w:rsid w:val="00F8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0EC9"/>
  <w15:chartTrackingRefBased/>
  <w15:docId w15:val="{55ABF4F8-F8C4-4C10-9577-87DCC588A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lderon Gonzalez</dc:creator>
  <cp:keywords/>
  <dc:description/>
  <cp:lastModifiedBy>Jose Bengoechea</cp:lastModifiedBy>
  <cp:revision>6</cp:revision>
  <dcterms:created xsi:type="dcterms:W3CDTF">2024-02-19T15:11:00Z</dcterms:created>
  <dcterms:modified xsi:type="dcterms:W3CDTF">2024-02-19T17:43:00Z</dcterms:modified>
</cp:coreProperties>
</file>